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8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2410"/>
        <w:gridCol w:w="5103"/>
      </w:tblGrid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Gene Symbol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Increase [SD±SEM]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Description of Gene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i/>
                <w:i/>
              </w:rPr>
            </w:pPr>
            <w:r>
              <w:rPr>
                <w:i/>
              </w:rPr>
              <w:t>Gabarap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89±1.08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regulator of autophagy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i/>
                <w:i/>
              </w:rPr>
            </w:pPr>
            <w:r>
              <w:rPr>
                <w:i/>
              </w:rPr>
              <w:t>Tubgcp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61±1.50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Tubulin ring complex component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i/>
                <w:i/>
              </w:rPr>
            </w:pPr>
            <w:r>
              <w:rPr>
                <w:i/>
              </w:rPr>
              <w:t xml:space="preserve">Gabarap </w:t>
            </w:r>
            <w:r>
              <w:rPr/>
              <w:t>(@ 2pmol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17±1.09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Regulator of autophagy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i/>
                <w:i/>
              </w:rPr>
            </w:pPr>
            <w:r>
              <w:rPr>
                <w:i/>
              </w:rPr>
              <w:t>Tubb2b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09±0.43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Tubulin, beta 2B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i/>
                <w:i/>
              </w:rPr>
            </w:pPr>
            <w:r>
              <w:rPr>
                <w:i/>
              </w:rPr>
              <w:t>Macf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07±1.25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Microtubule actin crosslinking factor 1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i/>
                <w:i/>
              </w:rPr>
            </w:pPr>
            <w:r>
              <w:rPr>
                <w:i/>
              </w:rPr>
              <w:t>Tubb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39±0.91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Tubulin, beta 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7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2T13:02:00Z</dcterms:created>
  <dc:creator>Leif Dehmelt</dc:creator>
  <dc:description/>
  <cp:keywords/>
  <dc:language>en-US</dc:language>
  <cp:lastModifiedBy>Leif Dehmelt</cp:lastModifiedBy>
  <dcterms:modified xsi:type="dcterms:W3CDTF">2012-06-12T13:02:00Z</dcterms:modified>
  <cp:revision>1</cp:revision>
  <dc:subject/>
  <dc:title/>
</cp:coreProperties>
</file>